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12992" w14:textId="77777777" w:rsidR="00636929" w:rsidRPr="00F50E12" w:rsidRDefault="001007E9" w:rsidP="00FD5B68">
      <w:pPr>
        <w:pStyle w:val="Heading1"/>
      </w:pPr>
      <w:r w:rsidRPr="00F50E12">
        <w:t xml:space="preserve">Introduction </w:t>
      </w:r>
    </w:p>
    <w:p w14:paraId="6954A1AD" w14:textId="22689E0F" w:rsidR="001007E9" w:rsidRDefault="001007E9" w:rsidP="001007E9">
      <w:pPr>
        <w:pStyle w:val="ListParagraph"/>
        <w:numPr>
          <w:ilvl w:val="0"/>
          <w:numId w:val="1"/>
        </w:numPr>
      </w:pPr>
      <w:r>
        <w:t>Good day, my name is</w:t>
      </w:r>
      <w:r w:rsidR="00767315">
        <w:t xml:space="preserve"> []</w:t>
      </w:r>
    </w:p>
    <w:p w14:paraId="6ECB494E" w14:textId="2ACF3BA2" w:rsidR="001007E9" w:rsidRDefault="001007E9" w:rsidP="001007E9">
      <w:pPr>
        <w:pStyle w:val="ListParagraph"/>
        <w:numPr>
          <w:ilvl w:val="0"/>
          <w:numId w:val="1"/>
        </w:numPr>
      </w:pPr>
      <w:r>
        <w:t xml:space="preserve">I </w:t>
      </w:r>
      <w:r w:rsidR="00767315">
        <w:t>am a PhD student at []</w:t>
      </w:r>
      <w:r w:rsidR="00D07E6C">
        <w:t xml:space="preserve">. I </w:t>
      </w:r>
      <w:r w:rsidR="00E11D52">
        <w:t xml:space="preserve">am </w:t>
      </w:r>
      <w:r w:rsidR="00D07E6C">
        <w:t xml:space="preserve">currently </w:t>
      </w:r>
      <w:r>
        <w:t>do</w:t>
      </w:r>
      <w:r w:rsidR="00E11D52">
        <w:t>ing</w:t>
      </w:r>
      <w:r>
        <w:t xml:space="preserve"> research on colorectal cancer</w:t>
      </w:r>
      <w:r w:rsidR="009F2867">
        <w:t xml:space="preserve"> (CRC) screening.</w:t>
      </w:r>
    </w:p>
    <w:p w14:paraId="07C81EEA" w14:textId="69F24EB0" w:rsidR="001007E9" w:rsidRDefault="001007E9" w:rsidP="001007E9">
      <w:pPr>
        <w:pStyle w:val="ListParagraph"/>
        <w:numPr>
          <w:ilvl w:val="0"/>
          <w:numId w:val="1"/>
        </w:numPr>
      </w:pPr>
      <w:r>
        <w:t xml:space="preserve">Today I would </w:t>
      </w:r>
      <w:r w:rsidR="00D07E6C">
        <w:t xml:space="preserve">like to </w:t>
      </w:r>
      <w:r>
        <w:t xml:space="preserve">interview you about </w:t>
      </w:r>
      <w:r w:rsidR="009F2867">
        <w:t>CRC</w:t>
      </w:r>
      <w:r>
        <w:t xml:space="preserve"> screening</w:t>
      </w:r>
      <w:r w:rsidR="009F2867">
        <w:t>.</w:t>
      </w:r>
    </w:p>
    <w:p w14:paraId="061C86B0" w14:textId="016CE004" w:rsidR="0065633C" w:rsidRDefault="0065633C" w:rsidP="001007E9">
      <w:pPr>
        <w:pStyle w:val="ListParagraph"/>
        <w:numPr>
          <w:ilvl w:val="0"/>
          <w:numId w:val="1"/>
        </w:numPr>
      </w:pPr>
      <w:r>
        <w:t xml:space="preserve">The interview will last </w:t>
      </w:r>
      <w:r w:rsidR="004F6CA6">
        <w:t>a maximum of 1 hour.</w:t>
      </w:r>
    </w:p>
    <w:p w14:paraId="2356A7F0" w14:textId="44206C20" w:rsidR="0092796A" w:rsidRPr="00313A04" w:rsidRDefault="0092796A" w:rsidP="0092796A">
      <w:pPr>
        <w:pStyle w:val="Heading1"/>
      </w:pPr>
      <w:r w:rsidRPr="00313A04">
        <w:t xml:space="preserve">Research </w:t>
      </w:r>
      <w:r w:rsidR="00026920" w:rsidRPr="00313A04">
        <w:t xml:space="preserve">Goals and </w:t>
      </w:r>
      <w:r w:rsidRPr="00313A04">
        <w:t>Questions</w:t>
      </w:r>
    </w:p>
    <w:p w14:paraId="0996C9BC" w14:textId="421D2872" w:rsidR="00D37894" w:rsidRDefault="00026920" w:rsidP="00026920">
      <w:pPr>
        <w:rPr>
          <w:highlight w:val="yellow"/>
        </w:rPr>
      </w:pPr>
      <w:r w:rsidRPr="00313A04">
        <w:t xml:space="preserve">The aim of </w:t>
      </w:r>
      <w:r w:rsidR="00767315">
        <w:t>this study is to</w:t>
      </w:r>
      <w:r w:rsidR="000E32DB">
        <w:t xml:space="preserve"> better understand how the population m</w:t>
      </w:r>
      <w:r w:rsidR="00D07E6C">
        <w:t>akes decisions on CRC screening.</w:t>
      </w:r>
      <w:r w:rsidR="00D07E6C" w:rsidRPr="00313A04">
        <w:t xml:space="preserve"> This</w:t>
      </w:r>
      <w:r w:rsidR="00175F1C" w:rsidRPr="00313A04">
        <w:t xml:space="preserve"> knowledge can be used to adapt the CRC screening program invitations and information materials to effectively </w:t>
      </w:r>
      <w:r w:rsidR="00D37894" w:rsidRPr="00313A04">
        <w:t xml:space="preserve">invite and </w:t>
      </w:r>
      <w:r w:rsidR="00175F1C" w:rsidRPr="00313A04">
        <w:t>inform the target population</w:t>
      </w:r>
      <w:r w:rsidR="00D07E6C">
        <w:t xml:space="preserve"> to support informed decision-making</w:t>
      </w:r>
      <w:r w:rsidR="00175F1C" w:rsidRPr="00313A04">
        <w:t xml:space="preserve">. </w:t>
      </w:r>
    </w:p>
    <w:p w14:paraId="5DD76FB7" w14:textId="191462EF" w:rsidR="00D37894" w:rsidRPr="00313A04" w:rsidRDefault="00D07E6C" w:rsidP="00026920">
      <w:r>
        <w:t>The specific r</w:t>
      </w:r>
      <w:r w:rsidR="00D37894" w:rsidRPr="00313A04">
        <w:t xml:space="preserve">esearch questions are: </w:t>
      </w:r>
    </w:p>
    <w:p w14:paraId="3BB4F72C" w14:textId="023D2A22" w:rsidR="00220072" w:rsidRPr="00313A04" w:rsidRDefault="00220072" w:rsidP="00FA4ED4">
      <w:pPr>
        <w:pStyle w:val="ListParagraph"/>
        <w:numPr>
          <w:ilvl w:val="0"/>
          <w:numId w:val="21"/>
        </w:numPr>
      </w:pPr>
      <w:r w:rsidRPr="00313A04">
        <w:t xml:space="preserve">What </w:t>
      </w:r>
      <w:r w:rsidR="00036100" w:rsidRPr="00313A04">
        <w:t xml:space="preserve">are the target population’s </w:t>
      </w:r>
      <w:r w:rsidR="0039719E" w:rsidRPr="00313A04">
        <w:t xml:space="preserve">awareness and </w:t>
      </w:r>
      <w:r w:rsidR="00036100" w:rsidRPr="00313A04">
        <w:t>perceptions on</w:t>
      </w:r>
      <w:r w:rsidR="00D37894" w:rsidRPr="00313A04">
        <w:t xml:space="preserve"> CRC and</w:t>
      </w:r>
      <w:r w:rsidR="00036100" w:rsidRPr="00313A04">
        <w:t xml:space="preserve"> CRC screening on </w:t>
      </w:r>
      <w:r w:rsidR="00B57707" w:rsidRPr="00313A04">
        <w:t>Curaçao</w:t>
      </w:r>
      <w:r w:rsidR="00036100" w:rsidRPr="00313A04">
        <w:t>?</w:t>
      </w:r>
    </w:p>
    <w:p w14:paraId="491DA43F" w14:textId="512BECAF" w:rsidR="00D37894" w:rsidRPr="00313A04" w:rsidRDefault="00D37894" w:rsidP="00026920">
      <w:pPr>
        <w:pStyle w:val="ListParagraph"/>
        <w:numPr>
          <w:ilvl w:val="0"/>
          <w:numId w:val="14"/>
        </w:numPr>
      </w:pPr>
      <w:r w:rsidRPr="00313A04">
        <w:t>What are their beliefs towards the provision of CRC screening?</w:t>
      </w:r>
    </w:p>
    <w:p w14:paraId="614CC0E0" w14:textId="2BA445AA" w:rsidR="00D37894" w:rsidRPr="00313A04" w:rsidRDefault="00D37894" w:rsidP="00026920">
      <w:pPr>
        <w:pStyle w:val="ListParagraph"/>
        <w:numPr>
          <w:ilvl w:val="0"/>
          <w:numId w:val="14"/>
        </w:numPr>
      </w:pPr>
      <w:r w:rsidRPr="00313A04">
        <w:t>What preferences do they have regarding decision-making on CRC screening?</w:t>
      </w:r>
    </w:p>
    <w:p w14:paraId="32F8876B" w14:textId="1D23D21D" w:rsidR="00D37894" w:rsidRPr="00313A04" w:rsidRDefault="00D37894">
      <w:pPr>
        <w:pStyle w:val="ListParagraph"/>
        <w:numPr>
          <w:ilvl w:val="0"/>
          <w:numId w:val="14"/>
        </w:numPr>
      </w:pPr>
      <w:r w:rsidRPr="00313A04">
        <w:t>What information do they need to decide whether or not to participate in CRC screening?</w:t>
      </w:r>
    </w:p>
    <w:p w14:paraId="55F22222" w14:textId="77777777" w:rsidR="001007E9" w:rsidRPr="00FD5B68" w:rsidRDefault="001007E9" w:rsidP="009F2867">
      <w:pPr>
        <w:pStyle w:val="Heading1"/>
      </w:pPr>
      <w:r w:rsidRPr="00FD5B68">
        <w:t>Disclaimer</w:t>
      </w:r>
    </w:p>
    <w:p w14:paraId="45144872" w14:textId="3AC5389E" w:rsidR="00F50E12" w:rsidRDefault="004F6CA6" w:rsidP="004F6CA6">
      <w:pPr>
        <w:pStyle w:val="ListParagraph"/>
        <w:numPr>
          <w:ilvl w:val="0"/>
          <w:numId w:val="3"/>
        </w:numPr>
      </w:pPr>
      <w:r>
        <w:t xml:space="preserve">All information gathered is confidential and will be used </w:t>
      </w:r>
      <w:r w:rsidR="00F50E12">
        <w:t>for research</w:t>
      </w:r>
      <w:r>
        <w:t xml:space="preserve"> purposes only</w:t>
      </w:r>
      <w:r w:rsidR="009F2867">
        <w:t>.</w:t>
      </w:r>
    </w:p>
    <w:p w14:paraId="362C0BF1" w14:textId="1009204B" w:rsidR="00FD5B68" w:rsidRDefault="00FD5B68" w:rsidP="00FD5B68">
      <w:pPr>
        <w:pStyle w:val="ListParagraph"/>
        <w:numPr>
          <w:ilvl w:val="0"/>
          <w:numId w:val="3"/>
        </w:numPr>
      </w:pPr>
      <w:r>
        <w:t>The interviewee may stop the interview at any time for any reason</w:t>
      </w:r>
      <w:r w:rsidR="009F2867">
        <w:t>.</w:t>
      </w:r>
    </w:p>
    <w:p w14:paraId="492884BC" w14:textId="509C3502" w:rsidR="004F6CA6" w:rsidRDefault="004F6CA6" w:rsidP="004F6CA6">
      <w:pPr>
        <w:pStyle w:val="ListParagraph"/>
        <w:numPr>
          <w:ilvl w:val="0"/>
          <w:numId w:val="3"/>
        </w:numPr>
      </w:pPr>
      <w:r>
        <w:t>Interview will be recorded.</w:t>
      </w:r>
    </w:p>
    <w:p w14:paraId="13AA6193" w14:textId="3AFA9045" w:rsidR="004F6CA6" w:rsidRDefault="004F6CA6" w:rsidP="004F6CA6">
      <w:pPr>
        <w:pStyle w:val="Heading2"/>
      </w:pPr>
      <w:r>
        <w:t>Information letter and informed consent</w:t>
      </w:r>
    </w:p>
    <w:p w14:paraId="397D8B9F" w14:textId="228EB96C" w:rsidR="004F6CA6" w:rsidRDefault="004F6CA6" w:rsidP="004F6CA6">
      <w:pPr>
        <w:pStyle w:val="ListParagraph"/>
        <w:numPr>
          <w:ilvl w:val="0"/>
          <w:numId w:val="17"/>
        </w:numPr>
      </w:pPr>
      <w:r>
        <w:t>Read information letter and informed consent aloud with interviewee.</w:t>
      </w:r>
    </w:p>
    <w:p w14:paraId="586C29D8" w14:textId="546BEBC8" w:rsidR="004F6CA6" w:rsidRDefault="004F6CA6" w:rsidP="004F6CA6">
      <w:pPr>
        <w:pStyle w:val="ListParagraph"/>
        <w:numPr>
          <w:ilvl w:val="0"/>
          <w:numId w:val="17"/>
        </w:numPr>
      </w:pPr>
      <w:r>
        <w:t xml:space="preserve">Sign </w:t>
      </w:r>
      <w:r w:rsidR="002D74E2">
        <w:t>informed consent</w:t>
      </w:r>
      <w:r>
        <w:t xml:space="preserve"> and ask interview to sign as well.</w:t>
      </w:r>
    </w:p>
    <w:p w14:paraId="7E94566A" w14:textId="77777777" w:rsidR="001007E9" w:rsidRPr="00FD5B68" w:rsidRDefault="001007E9" w:rsidP="004F6CA6">
      <w:pPr>
        <w:pStyle w:val="Heading2"/>
      </w:pPr>
      <w:r w:rsidRPr="00FD5B68">
        <w:t>Recording</w:t>
      </w:r>
    </w:p>
    <w:p w14:paraId="4F6F691F" w14:textId="130257FE" w:rsidR="001007E9" w:rsidRDefault="009F2867" w:rsidP="00F50E12">
      <w:pPr>
        <w:pStyle w:val="ListParagraph"/>
        <w:numPr>
          <w:ilvl w:val="0"/>
          <w:numId w:val="4"/>
        </w:numPr>
      </w:pPr>
      <w:r>
        <w:t xml:space="preserve">Let interviewee know when the recorder </w:t>
      </w:r>
      <w:r w:rsidR="004F6CA6">
        <w:t>is going to be turned on.</w:t>
      </w:r>
    </w:p>
    <w:p w14:paraId="0CA0BFD4" w14:textId="39F9B77B" w:rsidR="0039719E" w:rsidRDefault="0065633C" w:rsidP="004F6CA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40" w:lineRule="auto"/>
        <w:rPr>
          <w:rFonts w:ascii="Calibri" w:hAnsi="Calibri"/>
          <w:lang w:val="nl-NL"/>
        </w:rPr>
      </w:pPr>
      <w:r>
        <w:rPr>
          <w:rFonts w:ascii="Calibri" w:hAnsi="Calibri"/>
          <w:lang w:val="nl-NL"/>
        </w:rPr>
        <w:t>Start recording</w:t>
      </w:r>
      <w:r w:rsidR="0039719E" w:rsidRPr="00313A04">
        <w:rPr>
          <w:rFonts w:ascii="Calibri" w:hAnsi="Calibri"/>
          <w:lang w:val="nl-NL"/>
        </w:rPr>
        <w:t>.</w:t>
      </w:r>
    </w:p>
    <w:p w14:paraId="3C00B9A2" w14:textId="4B414653" w:rsidR="0065633C" w:rsidRPr="00242C7B" w:rsidRDefault="0065633C" w:rsidP="004F6CA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40" w:lineRule="auto"/>
        <w:rPr>
          <w:rFonts w:ascii="Calibri" w:hAnsi="Calibri"/>
          <w:lang w:val="en-GB"/>
        </w:rPr>
      </w:pPr>
      <w:r w:rsidRPr="00242C7B">
        <w:rPr>
          <w:rFonts w:ascii="Calibri" w:hAnsi="Calibri"/>
          <w:lang w:val="en-GB"/>
        </w:rPr>
        <w:t>State date, name of interviewer, respondent</w:t>
      </w:r>
      <w:r w:rsidR="002D74E2">
        <w:rPr>
          <w:rFonts w:ascii="Calibri" w:hAnsi="Calibri"/>
          <w:lang w:val="en-GB"/>
        </w:rPr>
        <w:t xml:space="preserve"> </w:t>
      </w:r>
      <w:r w:rsidRPr="00242C7B">
        <w:rPr>
          <w:rFonts w:ascii="Calibri" w:hAnsi="Calibri"/>
          <w:lang w:val="en-GB"/>
        </w:rPr>
        <w:t>number</w:t>
      </w:r>
      <w:r w:rsidR="002D74E2">
        <w:rPr>
          <w:rFonts w:ascii="Calibri" w:hAnsi="Calibri"/>
          <w:lang w:val="en-GB"/>
        </w:rPr>
        <w:t>.</w:t>
      </w:r>
    </w:p>
    <w:p w14:paraId="0DEBDEDE" w14:textId="25BC66AF" w:rsidR="0039719E" w:rsidRDefault="0065633C" w:rsidP="004F6CA6">
      <w:pPr>
        <w:pStyle w:val="ListParagraph"/>
        <w:numPr>
          <w:ilvl w:val="0"/>
          <w:numId w:val="4"/>
        </w:numPr>
        <w:spacing w:line="240" w:lineRule="auto"/>
        <w:rPr>
          <w:rFonts w:ascii="Calibri" w:hAnsi="Calibri"/>
          <w:lang w:val="nl-NL"/>
        </w:rPr>
      </w:pPr>
      <w:r>
        <w:rPr>
          <w:rFonts w:ascii="Calibri" w:hAnsi="Calibri"/>
          <w:lang w:val="nl-NL"/>
        </w:rPr>
        <w:t>Check recording quality</w:t>
      </w:r>
      <w:r w:rsidR="00C30B69">
        <w:rPr>
          <w:rFonts w:ascii="Calibri" w:hAnsi="Calibri"/>
          <w:lang w:val="nl-NL"/>
        </w:rPr>
        <w:t>.</w:t>
      </w:r>
    </w:p>
    <w:p w14:paraId="47BC028B" w14:textId="1A6F80B1" w:rsidR="00D07E6C" w:rsidRPr="00D07E6C" w:rsidRDefault="00D07E6C" w:rsidP="00D07E6C">
      <w:pPr>
        <w:pStyle w:val="Heading1"/>
        <w:rPr>
          <w:sz w:val="26"/>
          <w:szCs w:val="26"/>
        </w:rPr>
      </w:pPr>
      <w:r w:rsidRPr="00D07E6C">
        <w:rPr>
          <w:sz w:val="26"/>
          <w:szCs w:val="26"/>
        </w:rPr>
        <w:t>Topic guide layout</w:t>
      </w:r>
    </w:p>
    <w:p w14:paraId="42A8B91A" w14:textId="3E86E376" w:rsidR="00D07E6C" w:rsidRPr="00D07E6C" w:rsidRDefault="00D07E6C" w:rsidP="00D07E6C">
      <w:r w:rsidRPr="00D07E6C">
        <w:t>This topic guide has been divided into domains to reflect the research questions.</w:t>
      </w:r>
    </w:p>
    <w:p w14:paraId="43C41E75" w14:textId="77777777" w:rsidR="0039719E" w:rsidRPr="00D07E6C" w:rsidRDefault="0039719E" w:rsidP="00313A04"/>
    <w:p w14:paraId="4D735081" w14:textId="77777777" w:rsidR="004F6CA6" w:rsidRDefault="004F6CA6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2D48758E" w14:textId="42BA7753" w:rsidR="00FD5B68" w:rsidRPr="00D315AE" w:rsidRDefault="00FD5B68" w:rsidP="00D315AE">
      <w:pPr>
        <w:pStyle w:val="Heading1"/>
      </w:pPr>
      <w:r>
        <w:lastRenderedPageBreak/>
        <w:t>Interview questions in Domains</w:t>
      </w:r>
    </w:p>
    <w:p w14:paraId="764C3185" w14:textId="77777777" w:rsidR="00BB7E8E" w:rsidRDefault="00BB7E8E" w:rsidP="00BB7E8E">
      <w:pPr>
        <w:pStyle w:val="ListParagraph"/>
        <w:ind w:left="1440"/>
      </w:pPr>
    </w:p>
    <w:p w14:paraId="2F7FD863" w14:textId="3D693592" w:rsidR="00FD5B68" w:rsidRPr="00206603" w:rsidRDefault="00FD5B68" w:rsidP="00206603">
      <w:pPr>
        <w:pStyle w:val="ListParagraph"/>
        <w:numPr>
          <w:ilvl w:val="0"/>
          <w:numId w:val="18"/>
        </w:numPr>
        <w:rPr>
          <w:b/>
        </w:rPr>
      </w:pPr>
      <w:r w:rsidRPr="00206603">
        <w:rPr>
          <w:b/>
        </w:rPr>
        <w:t>D</w:t>
      </w:r>
      <w:r w:rsidR="009F2867" w:rsidRPr="00206603">
        <w:rPr>
          <w:b/>
        </w:rPr>
        <w:t>omain: CRC</w:t>
      </w:r>
      <w:r w:rsidR="0033243D">
        <w:rPr>
          <w:b/>
        </w:rPr>
        <w:t xml:space="preserve"> perception and awareness</w:t>
      </w:r>
    </w:p>
    <w:p w14:paraId="3E2A697F" w14:textId="4956C31E" w:rsidR="00FD5B68" w:rsidRDefault="00F46B8C" w:rsidP="00A80361">
      <w:pPr>
        <w:pStyle w:val="ListParagraph"/>
        <w:numPr>
          <w:ilvl w:val="0"/>
          <w:numId w:val="5"/>
        </w:numPr>
        <w:spacing w:after="200" w:line="276" w:lineRule="auto"/>
      </w:pPr>
      <w:r w:rsidRPr="00D315AE">
        <w:t>When I say CRC what do you think?</w:t>
      </w:r>
      <w:r w:rsidR="009413BF" w:rsidRPr="00D315AE">
        <w:t xml:space="preserve"> </w:t>
      </w:r>
      <w:r w:rsidR="00D315AE" w:rsidRPr="00D315AE">
        <w:t xml:space="preserve">What </w:t>
      </w:r>
      <w:r w:rsidR="00D315AE">
        <w:t>comes to mind?</w:t>
      </w:r>
    </w:p>
    <w:p w14:paraId="7C1E0EEA" w14:textId="3C90000E" w:rsidR="00A80361" w:rsidRDefault="00680616" w:rsidP="00A80361">
      <w:pPr>
        <w:pStyle w:val="ListParagraph"/>
        <w:numPr>
          <w:ilvl w:val="1"/>
          <w:numId w:val="5"/>
        </w:numPr>
        <w:spacing w:after="200" w:line="276" w:lineRule="auto"/>
      </w:pPr>
      <w:r>
        <w:t xml:space="preserve">Where does that stem from? </w:t>
      </w:r>
      <w:r w:rsidR="00A80361">
        <w:t>(Can you elaborate?)</w:t>
      </w:r>
    </w:p>
    <w:p w14:paraId="1F8A99D0" w14:textId="6DF21E5C" w:rsidR="004908EA" w:rsidRDefault="004908EA" w:rsidP="004908EA">
      <w:pPr>
        <w:pStyle w:val="ListParagraph"/>
        <w:numPr>
          <w:ilvl w:val="1"/>
          <w:numId w:val="5"/>
        </w:numPr>
        <w:spacing w:after="200" w:line="276" w:lineRule="auto"/>
      </w:pPr>
      <w:r>
        <w:t xml:space="preserve">What do you think causes CRC? </w:t>
      </w:r>
    </w:p>
    <w:p w14:paraId="7C839E2A" w14:textId="07F02931" w:rsidR="004908EA" w:rsidRDefault="004908EA" w:rsidP="004908EA">
      <w:pPr>
        <w:pStyle w:val="ListParagraph"/>
        <w:numPr>
          <w:ilvl w:val="1"/>
          <w:numId w:val="5"/>
        </w:numPr>
        <w:spacing w:after="200" w:line="276" w:lineRule="auto"/>
      </w:pPr>
      <w:r>
        <w:t>Who do you think usually gets CRC? Do you think you can get it?</w:t>
      </w:r>
    </w:p>
    <w:p w14:paraId="282F28C9" w14:textId="4EED95BD" w:rsidR="00680616" w:rsidRDefault="00680616" w:rsidP="00A80361">
      <w:pPr>
        <w:pStyle w:val="ListParagraph"/>
        <w:numPr>
          <w:ilvl w:val="1"/>
          <w:numId w:val="5"/>
        </w:numPr>
        <w:spacing w:after="200" w:line="276" w:lineRule="auto"/>
      </w:pPr>
      <w:r>
        <w:t xml:space="preserve">Have you had any experience with CRC in your own life (family, friends, </w:t>
      </w:r>
      <w:r w:rsidR="004C4B8F">
        <w:t>and acquaintance</w:t>
      </w:r>
      <w:r>
        <w:t xml:space="preserve">)? How did that make you feel? </w:t>
      </w:r>
      <w:r w:rsidR="009B26EE">
        <w:t>How did that affect your opinion on CRC?</w:t>
      </w:r>
    </w:p>
    <w:p w14:paraId="34ACD18F" w14:textId="77777777" w:rsidR="00206603" w:rsidRPr="00FD5B68" w:rsidRDefault="00206603" w:rsidP="00206603">
      <w:pPr>
        <w:pStyle w:val="ListParagraph"/>
        <w:numPr>
          <w:ilvl w:val="0"/>
          <w:numId w:val="5"/>
        </w:numPr>
        <w:spacing w:after="200" w:line="276" w:lineRule="auto"/>
      </w:pPr>
      <w:r w:rsidRPr="00FD5B68">
        <w:t>What do you think the ideas of the community about CRC are?</w:t>
      </w:r>
    </w:p>
    <w:p w14:paraId="0B964988" w14:textId="5C73C891" w:rsidR="00206603" w:rsidRDefault="00206603" w:rsidP="00206603">
      <w:pPr>
        <w:pStyle w:val="ListParagraph"/>
        <w:numPr>
          <w:ilvl w:val="1"/>
          <w:numId w:val="5"/>
        </w:numPr>
        <w:spacing w:after="200" w:line="276" w:lineRule="auto"/>
      </w:pPr>
      <w:r w:rsidRPr="00FD5B68">
        <w:t xml:space="preserve">Where do you think that comes from? </w:t>
      </w:r>
      <w:r>
        <w:t>(</w:t>
      </w:r>
      <w:r w:rsidRPr="00FD5B68">
        <w:t>Can you explain?</w:t>
      </w:r>
      <w:r>
        <w:t xml:space="preserve">) </w:t>
      </w:r>
      <w:r w:rsidRPr="00FD5B68">
        <w:t>What is your opinion on this?</w:t>
      </w:r>
    </w:p>
    <w:p w14:paraId="60E2497A" w14:textId="77777777" w:rsidR="00BB7E8E" w:rsidRDefault="00BB7E8E" w:rsidP="00BB7E8E">
      <w:pPr>
        <w:pStyle w:val="ListParagraph"/>
        <w:spacing w:after="200" w:line="276" w:lineRule="auto"/>
        <w:ind w:left="1440"/>
      </w:pPr>
    </w:p>
    <w:p w14:paraId="7EE66707" w14:textId="38C7DF86" w:rsidR="00A80361" w:rsidRPr="00BB7E8E" w:rsidRDefault="00FD5B68" w:rsidP="00BB7E8E">
      <w:pPr>
        <w:pStyle w:val="ListParagraph"/>
        <w:numPr>
          <w:ilvl w:val="0"/>
          <w:numId w:val="18"/>
        </w:numPr>
        <w:spacing w:after="200" w:line="276" w:lineRule="auto"/>
        <w:rPr>
          <w:b/>
        </w:rPr>
      </w:pPr>
      <w:r w:rsidRPr="00BB7E8E">
        <w:rPr>
          <w:b/>
        </w:rPr>
        <w:t>Domain: CRC screening</w:t>
      </w:r>
      <w:r w:rsidR="0033243D">
        <w:rPr>
          <w:b/>
        </w:rPr>
        <w:t xml:space="preserve"> perception and </w:t>
      </w:r>
      <w:r w:rsidR="000E32DB">
        <w:rPr>
          <w:b/>
        </w:rPr>
        <w:t>awareness</w:t>
      </w:r>
    </w:p>
    <w:p w14:paraId="680B7FC3" w14:textId="74D5C084" w:rsidR="00852EC9" w:rsidRDefault="00FD5B68" w:rsidP="00DC6D75">
      <w:pPr>
        <w:pStyle w:val="ListParagraph"/>
        <w:numPr>
          <w:ilvl w:val="0"/>
          <w:numId w:val="11"/>
        </w:numPr>
        <w:spacing w:after="200" w:line="276" w:lineRule="auto"/>
      </w:pPr>
      <w:r w:rsidRPr="00FD5B68">
        <w:t xml:space="preserve">What </w:t>
      </w:r>
      <w:r w:rsidR="00BB7E8E">
        <w:t xml:space="preserve">are </w:t>
      </w:r>
      <w:r w:rsidR="00852EC9">
        <w:t>your ideas on CRC screening?</w:t>
      </w:r>
      <w:r w:rsidR="00F46B8C">
        <w:t xml:space="preserve"> </w:t>
      </w:r>
    </w:p>
    <w:p w14:paraId="0B996685" w14:textId="61693B57" w:rsidR="00B011DC" w:rsidRDefault="0033243D" w:rsidP="00B011DC">
      <w:pPr>
        <w:pStyle w:val="ListParagraph"/>
        <w:numPr>
          <w:ilvl w:val="1"/>
          <w:numId w:val="11"/>
        </w:numPr>
        <w:spacing w:after="200" w:line="276" w:lineRule="auto"/>
      </w:pPr>
      <w:r>
        <w:t>Have you ever participated in any other population-screening program?</w:t>
      </w:r>
    </w:p>
    <w:p w14:paraId="38BF1A24" w14:textId="77777777" w:rsidR="00A049A2" w:rsidRDefault="00BB7E8E" w:rsidP="001A6126">
      <w:pPr>
        <w:pStyle w:val="ListParagraph"/>
        <w:numPr>
          <w:ilvl w:val="1"/>
          <w:numId w:val="11"/>
        </w:numPr>
        <w:spacing w:after="200" w:line="276" w:lineRule="auto"/>
      </w:pPr>
      <w:r>
        <w:t xml:space="preserve">Would it be a good thing for you to do? </w:t>
      </w:r>
      <w:r w:rsidR="004073A8">
        <w:t xml:space="preserve">Why? </w:t>
      </w:r>
    </w:p>
    <w:p w14:paraId="43DE3B49" w14:textId="01446ABA" w:rsidR="00294215" w:rsidRDefault="004073A8" w:rsidP="001A6126">
      <w:pPr>
        <w:pStyle w:val="ListParagraph"/>
        <w:numPr>
          <w:ilvl w:val="1"/>
          <w:numId w:val="11"/>
        </w:numPr>
        <w:spacing w:after="200" w:line="276" w:lineRule="auto"/>
      </w:pPr>
      <w:r>
        <w:t>What would motivate you attend? What would stop you from attending</w:t>
      </w:r>
      <w:r w:rsidR="00A77898">
        <w:t xml:space="preserve"> (own ideas, ideas from others, religion, transportation)</w:t>
      </w:r>
      <w:r>
        <w:t>?</w:t>
      </w:r>
    </w:p>
    <w:p w14:paraId="658367CF" w14:textId="517F40CC" w:rsidR="00294215" w:rsidRDefault="00537004" w:rsidP="001A6126">
      <w:pPr>
        <w:pStyle w:val="ListParagraph"/>
        <w:numPr>
          <w:ilvl w:val="1"/>
          <w:numId w:val="11"/>
        </w:numPr>
        <w:spacing w:after="200" w:line="276" w:lineRule="auto"/>
      </w:pPr>
      <w:r>
        <w:t xml:space="preserve">Do you know how it works? </w:t>
      </w:r>
      <w:r w:rsidR="001F3306">
        <w:t>(If it comes up</w:t>
      </w:r>
      <w:r w:rsidR="00A049A2">
        <w:t xml:space="preserve">: do you know what a FIT is? </w:t>
      </w:r>
      <w:r w:rsidR="001F3306">
        <w:t>a colonoscopy?)</w:t>
      </w:r>
    </w:p>
    <w:p w14:paraId="1C313E60" w14:textId="67E8B562" w:rsidR="001A6126" w:rsidRDefault="001A6126" w:rsidP="001A6126">
      <w:pPr>
        <w:pStyle w:val="ListParagraph"/>
        <w:numPr>
          <w:ilvl w:val="1"/>
          <w:numId w:val="11"/>
        </w:numPr>
        <w:spacing w:after="200" w:line="276" w:lineRule="auto"/>
      </w:pPr>
      <w:r>
        <w:t xml:space="preserve">What role would </w:t>
      </w:r>
      <w:r w:rsidR="004C4B8F">
        <w:t>you say the opinions of others play</w:t>
      </w:r>
      <w:r>
        <w:t xml:space="preserve">? </w:t>
      </w:r>
    </w:p>
    <w:p w14:paraId="5FE26E1F" w14:textId="56658F9E" w:rsidR="00E977DF" w:rsidRPr="00BB7E8E" w:rsidRDefault="00A91DFB" w:rsidP="00E977DF">
      <w:pPr>
        <w:pStyle w:val="ListParagraph"/>
        <w:numPr>
          <w:ilvl w:val="1"/>
          <w:numId w:val="11"/>
        </w:numPr>
        <w:spacing w:after="200" w:line="276" w:lineRule="auto"/>
        <w:rPr>
          <w:b/>
        </w:rPr>
      </w:pPr>
      <w:r w:rsidRPr="00E070AB">
        <w:t>How does [any of the above] make you feel about attending the CRC screening program? Why?</w:t>
      </w:r>
      <w:r w:rsidR="00537004">
        <w:t xml:space="preserve"> (Would anything change that?)</w:t>
      </w:r>
    </w:p>
    <w:p w14:paraId="3CDF9F84" w14:textId="77777777" w:rsidR="001F3306" w:rsidRDefault="001F3306" w:rsidP="001F3306">
      <w:pPr>
        <w:pStyle w:val="ListParagraph"/>
        <w:ind w:left="1440"/>
      </w:pPr>
    </w:p>
    <w:p w14:paraId="0F882CBD" w14:textId="0925AE49" w:rsidR="00787926" w:rsidRPr="00150F86" w:rsidRDefault="00B57707" w:rsidP="00DE283A">
      <w:pPr>
        <w:pStyle w:val="ListParagraph"/>
        <w:numPr>
          <w:ilvl w:val="0"/>
          <w:numId w:val="18"/>
        </w:numPr>
        <w:spacing w:after="200" w:line="276" w:lineRule="auto"/>
        <w:rPr>
          <w:b/>
        </w:rPr>
      </w:pPr>
      <w:r w:rsidRPr="00150F86">
        <w:rPr>
          <w:b/>
        </w:rPr>
        <w:t>Domain:</w:t>
      </w:r>
      <w:r w:rsidR="002B326B">
        <w:rPr>
          <w:b/>
        </w:rPr>
        <w:t xml:space="preserve"> Provision of</w:t>
      </w:r>
      <w:r w:rsidR="00787926" w:rsidRPr="00150F86">
        <w:rPr>
          <w:b/>
        </w:rPr>
        <w:t xml:space="preserve"> CRC</w:t>
      </w:r>
      <w:r w:rsidR="00150F86" w:rsidRPr="00150F86">
        <w:rPr>
          <w:b/>
        </w:rPr>
        <w:t xml:space="preserve"> scre</w:t>
      </w:r>
      <w:bookmarkStart w:id="0" w:name="_GoBack"/>
      <w:bookmarkEnd w:id="0"/>
      <w:r w:rsidR="00150F86" w:rsidRPr="00150F86">
        <w:rPr>
          <w:b/>
        </w:rPr>
        <w:t>ening</w:t>
      </w:r>
      <w:r w:rsidR="00787926" w:rsidRPr="00150F86">
        <w:rPr>
          <w:b/>
        </w:rPr>
        <w:t xml:space="preserve"> on Curaçao </w:t>
      </w:r>
    </w:p>
    <w:p w14:paraId="4F4C69BA" w14:textId="2302B78B" w:rsidR="00B011DC" w:rsidRDefault="00B011DC" w:rsidP="00B011DC">
      <w:pPr>
        <w:pStyle w:val="ListParagraph"/>
        <w:numPr>
          <w:ilvl w:val="0"/>
          <w:numId w:val="5"/>
        </w:numPr>
        <w:spacing w:after="200" w:line="276" w:lineRule="auto"/>
      </w:pPr>
      <w:r>
        <w:t>H</w:t>
      </w:r>
      <w:r w:rsidRPr="00FD5B68">
        <w:t xml:space="preserve">ave </w:t>
      </w:r>
      <w:r w:rsidRPr="00852EC9">
        <w:t xml:space="preserve">you </w:t>
      </w:r>
      <w:r>
        <w:t xml:space="preserve">heard about the CRC screening program on </w:t>
      </w:r>
      <w:r w:rsidRPr="00852EC9">
        <w:t>Curaçao</w:t>
      </w:r>
      <w:r>
        <w:t xml:space="preserve">? </w:t>
      </w:r>
      <w:r w:rsidRPr="00FD5B68">
        <w:t>What do you think about it?</w:t>
      </w:r>
      <w:r>
        <w:t xml:space="preserve"> </w:t>
      </w:r>
    </w:p>
    <w:p w14:paraId="1A4D2B7C" w14:textId="1F4D6595" w:rsidR="00E977DF" w:rsidRDefault="0039741E" w:rsidP="00787926">
      <w:pPr>
        <w:pStyle w:val="ListParagraph"/>
        <w:numPr>
          <w:ilvl w:val="0"/>
          <w:numId w:val="19"/>
        </w:numPr>
        <w:spacing w:after="200" w:line="276" w:lineRule="auto"/>
      </w:pPr>
      <w:r w:rsidRPr="00E070AB">
        <w:t>What do you think about the program being available on the island?</w:t>
      </w:r>
      <w:r w:rsidR="0065755E">
        <w:t xml:space="preserve"> (Is it a good idea? Is it helpful or useful?) Why?</w:t>
      </w:r>
      <w:r w:rsidR="00B011DC">
        <w:t xml:space="preserve"> Do you have any expectations for the program? </w:t>
      </w:r>
    </w:p>
    <w:p w14:paraId="1BBF4D53" w14:textId="234FA367" w:rsidR="00537004" w:rsidRPr="00537004" w:rsidRDefault="00537004" w:rsidP="00150F86">
      <w:pPr>
        <w:pStyle w:val="ListParagraph"/>
        <w:numPr>
          <w:ilvl w:val="0"/>
          <w:numId w:val="15"/>
        </w:numPr>
        <w:spacing w:after="200" w:line="276" w:lineRule="auto"/>
        <w:ind w:left="1080"/>
        <w:rPr>
          <w:b/>
        </w:rPr>
      </w:pPr>
      <w:r w:rsidRPr="00E070AB">
        <w:t xml:space="preserve">What do you think </w:t>
      </w:r>
      <w:r>
        <w:t xml:space="preserve">the </w:t>
      </w:r>
      <w:r w:rsidR="00A049A2">
        <w:t>community</w:t>
      </w:r>
      <w:r>
        <w:t xml:space="preserve"> </w:t>
      </w:r>
      <w:r w:rsidRPr="00E070AB">
        <w:t>think</w:t>
      </w:r>
      <w:r>
        <w:t>s</w:t>
      </w:r>
      <w:r w:rsidRPr="00E070AB">
        <w:t xml:space="preserve"> about the CRC screening program being available on </w:t>
      </w:r>
      <w:r w:rsidR="00A049A2" w:rsidRPr="00852EC9">
        <w:t>Curaçao</w:t>
      </w:r>
      <w:r w:rsidRPr="00E070AB">
        <w:t>?</w:t>
      </w:r>
    </w:p>
    <w:p w14:paraId="47231F6F" w14:textId="0B1A5A19" w:rsidR="004C4B8F" w:rsidRPr="00283B09" w:rsidRDefault="004C4B8F" w:rsidP="00150F86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 w:rsidRPr="00283B09">
        <w:t xml:space="preserve">What </w:t>
      </w:r>
      <w:r w:rsidR="00283B09" w:rsidRPr="00283B09">
        <w:t>organization</w:t>
      </w:r>
      <w:r w:rsidRPr="00283B09">
        <w:t xml:space="preserve"> do you think should be </w:t>
      </w:r>
      <w:r w:rsidR="00B62C10">
        <w:t>offering</w:t>
      </w:r>
      <w:r w:rsidRPr="00283B09">
        <w:t xml:space="preserve"> CRC screening</w:t>
      </w:r>
      <w:r w:rsidR="00B62C10">
        <w:t xml:space="preserve"> to the public</w:t>
      </w:r>
      <w:r w:rsidRPr="00283B09">
        <w:t>?</w:t>
      </w:r>
      <w:r w:rsidR="00F46B8C" w:rsidRPr="00283B09">
        <w:t xml:space="preserve"> (FP, GP, Government?)</w:t>
      </w:r>
    </w:p>
    <w:p w14:paraId="3A118F85" w14:textId="4D6B721F" w:rsidR="003D2E52" w:rsidRPr="0065755E" w:rsidRDefault="004C4B8F" w:rsidP="00150F86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 w:rsidRPr="0065755E">
        <w:t xml:space="preserve">What do you think about attendance being </w:t>
      </w:r>
      <w:r w:rsidR="00A72C60" w:rsidRPr="0065755E">
        <w:t>voluntary?</w:t>
      </w:r>
      <w:r w:rsidR="00F46B8C" w:rsidRPr="0065755E">
        <w:t xml:space="preserve"> Do you think somebody should </w:t>
      </w:r>
      <w:r w:rsidR="00283B09" w:rsidRPr="0065755E">
        <w:t xml:space="preserve">give you </w:t>
      </w:r>
      <w:r w:rsidR="00F46B8C" w:rsidRPr="0065755E">
        <w:t>advice on whether or not to attend?</w:t>
      </w:r>
    </w:p>
    <w:p w14:paraId="30B90E78" w14:textId="77777777" w:rsidR="00D376B9" w:rsidRPr="0065755E" w:rsidRDefault="00D376B9" w:rsidP="00283B09">
      <w:pPr>
        <w:pStyle w:val="ListParagraph"/>
        <w:spacing w:after="200" w:line="276" w:lineRule="auto"/>
        <w:ind w:left="1080"/>
      </w:pPr>
    </w:p>
    <w:p w14:paraId="689F949E" w14:textId="77777777" w:rsidR="009528AB" w:rsidRDefault="009528AB">
      <w:pPr>
        <w:rPr>
          <w:b/>
          <w:bCs/>
        </w:rPr>
      </w:pPr>
      <w:r>
        <w:rPr>
          <w:b/>
          <w:bCs/>
        </w:rPr>
        <w:br w:type="page"/>
      </w:r>
    </w:p>
    <w:p w14:paraId="1CFB7BAE" w14:textId="3A7D8128" w:rsidR="00150F86" w:rsidRPr="0033243D" w:rsidRDefault="0033243D" w:rsidP="0033243D">
      <w:pPr>
        <w:pStyle w:val="ListParagraph"/>
        <w:numPr>
          <w:ilvl w:val="0"/>
          <w:numId w:val="18"/>
        </w:numPr>
        <w:rPr>
          <w:b/>
        </w:rPr>
      </w:pPr>
      <w:r w:rsidRPr="0033243D">
        <w:rPr>
          <w:b/>
          <w:bCs/>
        </w:rPr>
        <w:lastRenderedPageBreak/>
        <w:t xml:space="preserve"> </w:t>
      </w:r>
      <w:r w:rsidR="00150F86" w:rsidRPr="0033243D">
        <w:rPr>
          <w:b/>
        </w:rPr>
        <w:t>Domain: In</w:t>
      </w:r>
      <w:r w:rsidR="00B62C10" w:rsidRPr="0033243D">
        <w:rPr>
          <w:b/>
        </w:rPr>
        <w:t>formation</w:t>
      </w:r>
      <w:r w:rsidR="00150F86" w:rsidRPr="0033243D">
        <w:rPr>
          <w:b/>
        </w:rPr>
        <w:t xml:space="preserve"> </w:t>
      </w:r>
      <w:r w:rsidRPr="0033243D">
        <w:rPr>
          <w:b/>
        </w:rPr>
        <w:t>needs</w:t>
      </w:r>
    </w:p>
    <w:p w14:paraId="64182C93" w14:textId="77777777" w:rsidR="00B62C10" w:rsidRDefault="00B57707" w:rsidP="00150F86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 w:rsidRPr="00E070AB">
        <w:t xml:space="preserve">If you were a program organizer, how would you invite the public? </w:t>
      </w:r>
      <w:r w:rsidR="00784A2F">
        <w:t xml:space="preserve">What methods </w:t>
      </w:r>
      <w:r w:rsidR="00537004">
        <w:t xml:space="preserve">(letter, tv, bus etc.) </w:t>
      </w:r>
      <w:r w:rsidR="00784A2F">
        <w:t xml:space="preserve">would you use? </w:t>
      </w:r>
      <w:r w:rsidR="00D315AE">
        <w:t>(</w:t>
      </w:r>
      <w:r w:rsidR="00D315AE" w:rsidRPr="00E070AB">
        <w:t>Why?</w:t>
      </w:r>
      <w:r w:rsidR="00D315AE">
        <w:t xml:space="preserve">) </w:t>
      </w:r>
    </w:p>
    <w:p w14:paraId="31167920" w14:textId="2AAAE9D9" w:rsidR="00B57707" w:rsidRDefault="00784A2F" w:rsidP="00150F86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>
        <w:t>What do you think we should do? (</w:t>
      </w:r>
      <w:r w:rsidR="00B57707" w:rsidRPr="00E070AB">
        <w:t>Why?</w:t>
      </w:r>
      <w:r>
        <w:t>)</w:t>
      </w:r>
    </w:p>
    <w:p w14:paraId="64288A9C" w14:textId="77777777" w:rsidR="009705D2" w:rsidRDefault="0033243D" w:rsidP="009705D2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>
        <w:t>What kind of information would help you make a choice</w:t>
      </w:r>
      <w:r w:rsidR="009705D2">
        <w:t>?</w:t>
      </w:r>
    </w:p>
    <w:p w14:paraId="6CCEA366" w14:textId="77777777" w:rsidR="009705D2" w:rsidRDefault="009705D2" w:rsidP="009705D2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>
        <w:t xml:space="preserve">What is your opinion on observed information materials? Do they portray the message? </w:t>
      </w:r>
    </w:p>
    <w:p w14:paraId="14DB7B68" w14:textId="302093B0" w:rsidR="009705D2" w:rsidRDefault="009705D2" w:rsidP="009705D2">
      <w:pPr>
        <w:pStyle w:val="ListParagraph"/>
        <w:numPr>
          <w:ilvl w:val="0"/>
          <w:numId w:val="15"/>
        </w:numPr>
        <w:spacing w:after="200" w:line="276" w:lineRule="auto"/>
        <w:ind w:left="1080"/>
      </w:pPr>
      <w:r>
        <w:t>If you could change something about the available information, what would you change? Why?</w:t>
      </w:r>
    </w:p>
    <w:p w14:paraId="5416D3F1" w14:textId="77777777" w:rsidR="0033243D" w:rsidRDefault="0033243D" w:rsidP="0033243D">
      <w:pPr>
        <w:pStyle w:val="ListParagraph"/>
        <w:spacing w:after="200" w:line="276" w:lineRule="auto"/>
        <w:ind w:left="1080"/>
      </w:pPr>
    </w:p>
    <w:p w14:paraId="3647377C" w14:textId="7F1DCC73" w:rsidR="00090EB1" w:rsidRPr="0033243D" w:rsidRDefault="0033243D" w:rsidP="0033243D">
      <w:pPr>
        <w:pStyle w:val="ListParagraph"/>
        <w:numPr>
          <w:ilvl w:val="0"/>
          <w:numId w:val="18"/>
        </w:numPr>
        <w:spacing w:after="200" w:line="276" w:lineRule="auto"/>
        <w:rPr>
          <w:b/>
        </w:rPr>
      </w:pPr>
      <w:r w:rsidRPr="0033243D">
        <w:rPr>
          <w:b/>
        </w:rPr>
        <w:t>Domain: Decision-making</w:t>
      </w:r>
    </w:p>
    <w:p w14:paraId="7787C9BF" w14:textId="64415D29" w:rsidR="00283B09" w:rsidRDefault="0033243D" w:rsidP="001F3306">
      <w:pPr>
        <w:pStyle w:val="ListParagraph"/>
        <w:numPr>
          <w:ilvl w:val="1"/>
          <w:numId w:val="7"/>
        </w:numPr>
        <w:spacing w:after="200" w:line="276" w:lineRule="auto"/>
        <w:ind w:left="1080"/>
      </w:pPr>
      <w:r>
        <w:t>Do you need additional support</w:t>
      </w:r>
      <w:r w:rsidR="001F3306">
        <w:t xml:space="preserve"> to make a choice (family, friends, GP, FP)?</w:t>
      </w:r>
      <w:r w:rsidR="006A44C3">
        <w:t xml:space="preserve"> </w:t>
      </w:r>
    </w:p>
    <w:p w14:paraId="22B25588" w14:textId="77777777" w:rsidR="00090EB1" w:rsidRDefault="00090EB1" w:rsidP="00090EB1">
      <w:pPr>
        <w:pStyle w:val="ListParagraph"/>
        <w:numPr>
          <w:ilvl w:val="1"/>
          <w:numId w:val="7"/>
        </w:numPr>
        <w:spacing w:after="200" w:line="276" w:lineRule="auto"/>
        <w:ind w:left="1080"/>
      </w:pPr>
      <w:r w:rsidRPr="00E070AB">
        <w:t xml:space="preserve">Do you feel you could make a choice at this moment? </w:t>
      </w:r>
    </w:p>
    <w:p w14:paraId="2E87FCA0" w14:textId="3967725E" w:rsidR="00090EB1" w:rsidRDefault="009705D2" w:rsidP="00090EB1">
      <w:pPr>
        <w:pStyle w:val="ListParagraph"/>
        <w:numPr>
          <w:ilvl w:val="2"/>
          <w:numId w:val="7"/>
        </w:numPr>
        <w:spacing w:after="200" w:line="276" w:lineRule="auto"/>
        <w:ind w:left="1440"/>
      </w:pPr>
      <w:r>
        <w:t>If yes: what makes it possible for you to make a choice</w:t>
      </w:r>
      <w:r w:rsidR="00090EB1">
        <w:t xml:space="preserve"> (family, friends, hearing about it)? </w:t>
      </w:r>
      <w:r>
        <w:t xml:space="preserve">Are </w:t>
      </w:r>
      <w:r w:rsidR="00090EB1">
        <w:t>you doubtful? (If so, why?) Is there anything that can change your mind? (Please elaborate)</w:t>
      </w:r>
    </w:p>
    <w:p w14:paraId="31F36523" w14:textId="77777777" w:rsidR="00090EB1" w:rsidRDefault="00090EB1" w:rsidP="00090EB1">
      <w:pPr>
        <w:pStyle w:val="ListParagraph"/>
        <w:numPr>
          <w:ilvl w:val="2"/>
          <w:numId w:val="7"/>
        </w:numPr>
        <w:spacing w:after="200" w:line="276" w:lineRule="auto"/>
        <w:ind w:left="1440"/>
      </w:pPr>
      <w:r>
        <w:t>If not: can you explain why? Is there anything that can help you make a choice? Is there anything standing the way of you making a choice? (Please elaborate)</w:t>
      </w:r>
    </w:p>
    <w:p w14:paraId="389781C9" w14:textId="46FC89C1" w:rsidR="00FD5B68" w:rsidRPr="001F3306" w:rsidRDefault="00FD5B68" w:rsidP="001F3306">
      <w:pPr>
        <w:spacing w:after="200" w:line="276" w:lineRule="auto"/>
      </w:pPr>
      <w:r w:rsidRPr="001F3306">
        <w:rPr>
          <w:b/>
        </w:rPr>
        <w:t>Domain: Participant information</w:t>
      </w:r>
    </w:p>
    <w:p w14:paraId="4B7D280E" w14:textId="37C7D426" w:rsidR="0033243D" w:rsidRDefault="0033243D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Where were you born?</w:t>
      </w:r>
    </w:p>
    <w:p w14:paraId="082291F8" w14:textId="32B268D6" w:rsidR="0033243D" w:rsidRDefault="0033243D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Where were your parents born?</w:t>
      </w:r>
    </w:p>
    <w:p w14:paraId="016CA0A1" w14:textId="32E59655" w:rsidR="0033243D" w:rsidRDefault="0033243D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How do identify culturally?</w:t>
      </w:r>
    </w:p>
    <w:p w14:paraId="2CC4F7A6" w14:textId="5F1A0FB9" w:rsidR="00D750ED" w:rsidRDefault="00D750ED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What language do you speak at home?</w:t>
      </w:r>
    </w:p>
    <w:p w14:paraId="275ACE11" w14:textId="78D982D5" w:rsidR="00FD5B68" w:rsidRPr="00FD5B68" w:rsidRDefault="00FD5B68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Do you currently have p</w:t>
      </w:r>
      <w:r w:rsidRPr="00FD5B68">
        <w:rPr>
          <w:lang w:val="en-GB"/>
        </w:rPr>
        <w:t xml:space="preserve">aid work? </w:t>
      </w:r>
    </w:p>
    <w:p w14:paraId="61A0380B" w14:textId="77777777" w:rsidR="00FD5B68" w:rsidRPr="00FD5B68" w:rsidRDefault="00FD5B68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What is the highest level of e</w:t>
      </w:r>
      <w:r w:rsidRPr="00FD5B68">
        <w:rPr>
          <w:lang w:val="en-GB"/>
        </w:rPr>
        <w:t>ducation</w:t>
      </w:r>
      <w:r>
        <w:rPr>
          <w:lang w:val="en-GB"/>
        </w:rPr>
        <w:t xml:space="preserve"> </w:t>
      </w:r>
      <w:r w:rsidR="003D2E52">
        <w:rPr>
          <w:lang w:val="en-GB"/>
        </w:rPr>
        <w:t>you have</w:t>
      </w:r>
      <w:r>
        <w:rPr>
          <w:lang w:val="en-GB"/>
        </w:rPr>
        <w:t xml:space="preserve"> completed</w:t>
      </w:r>
      <w:r w:rsidRPr="00FD5B68">
        <w:rPr>
          <w:lang w:val="en-GB"/>
        </w:rPr>
        <w:t xml:space="preserve">? </w:t>
      </w:r>
    </w:p>
    <w:p w14:paraId="5A92DDFA" w14:textId="77777777" w:rsidR="00FD5B68" w:rsidRPr="00FD5B68" w:rsidRDefault="00FD5B68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>
        <w:rPr>
          <w:lang w:val="en-GB"/>
        </w:rPr>
        <w:t>What is your m</w:t>
      </w:r>
      <w:r w:rsidRPr="00FD5B68">
        <w:rPr>
          <w:lang w:val="en-GB"/>
        </w:rPr>
        <w:t>arital status?</w:t>
      </w:r>
    </w:p>
    <w:p w14:paraId="4F5AB3CF" w14:textId="77777777" w:rsidR="00FD5B68" w:rsidRDefault="00FD5B68" w:rsidP="00FD5B68">
      <w:pPr>
        <w:pStyle w:val="ListParagraph"/>
        <w:numPr>
          <w:ilvl w:val="0"/>
          <w:numId w:val="8"/>
        </w:numPr>
        <w:spacing w:after="200" w:line="276" w:lineRule="auto"/>
        <w:rPr>
          <w:lang w:val="en-GB"/>
        </w:rPr>
      </w:pPr>
      <w:r w:rsidRPr="00FD5B68">
        <w:rPr>
          <w:lang w:val="en-GB"/>
        </w:rPr>
        <w:t xml:space="preserve"> </w:t>
      </w:r>
      <w:r>
        <w:rPr>
          <w:lang w:val="en-GB"/>
        </w:rPr>
        <w:t>Do you have any c</w:t>
      </w:r>
      <w:r w:rsidRPr="00FD5B68">
        <w:rPr>
          <w:lang w:val="en-GB"/>
        </w:rPr>
        <w:t>hildren?</w:t>
      </w:r>
    </w:p>
    <w:p w14:paraId="4F7E5368" w14:textId="0F1DDABA" w:rsidR="003D2E52" w:rsidRPr="00E070AB" w:rsidRDefault="003D2E52" w:rsidP="00E070AB">
      <w:pPr>
        <w:pStyle w:val="Heading1"/>
        <w:rPr>
          <w:lang w:val="en-GB"/>
        </w:rPr>
      </w:pPr>
      <w:r>
        <w:rPr>
          <w:lang w:val="en-GB"/>
        </w:rPr>
        <w:t xml:space="preserve">Closing </w:t>
      </w:r>
    </w:p>
    <w:p w14:paraId="3C529AAB" w14:textId="77777777" w:rsidR="003D2E52" w:rsidRDefault="003D2E52" w:rsidP="003D2E52">
      <w:pPr>
        <w:pStyle w:val="ListParagraph"/>
        <w:numPr>
          <w:ilvl w:val="0"/>
          <w:numId w:val="12"/>
        </w:numPr>
        <w:spacing w:after="200" w:line="276" w:lineRule="auto"/>
        <w:rPr>
          <w:lang w:val="en-GB"/>
        </w:rPr>
      </w:pPr>
      <w:r>
        <w:rPr>
          <w:lang w:val="en-GB"/>
        </w:rPr>
        <w:t>Was this interview what you expected?</w:t>
      </w:r>
    </w:p>
    <w:p w14:paraId="48045C73" w14:textId="77777777" w:rsidR="003D2E52" w:rsidRDefault="003D2E52" w:rsidP="003D2E52">
      <w:pPr>
        <w:pStyle w:val="ListParagraph"/>
        <w:numPr>
          <w:ilvl w:val="0"/>
          <w:numId w:val="12"/>
        </w:numPr>
        <w:spacing w:after="200" w:line="276" w:lineRule="auto"/>
        <w:rPr>
          <w:lang w:val="en-GB"/>
        </w:rPr>
      </w:pPr>
      <w:r>
        <w:rPr>
          <w:lang w:val="en-GB"/>
        </w:rPr>
        <w:t>Was there anything you would like to discuss further? A topic you would like to re-visit?</w:t>
      </w:r>
    </w:p>
    <w:p w14:paraId="6A5B88CF" w14:textId="77777777" w:rsidR="003D2E52" w:rsidRDefault="003D2E52" w:rsidP="003D2E52">
      <w:pPr>
        <w:pStyle w:val="ListParagraph"/>
        <w:numPr>
          <w:ilvl w:val="0"/>
          <w:numId w:val="12"/>
        </w:numPr>
        <w:spacing w:after="200" w:line="276" w:lineRule="auto"/>
        <w:rPr>
          <w:lang w:val="en-GB"/>
        </w:rPr>
      </w:pPr>
      <w:r>
        <w:rPr>
          <w:lang w:val="en-GB"/>
        </w:rPr>
        <w:t>If appropriate: Offer explanation on screening, CRC or CRC screening.</w:t>
      </w:r>
    </w:p>
    <w:p w14:paraId="549C4FA7" w14:textId="55709177" w:rsidR="003D2E52" w:rsidRDefault="003D2E52" w:rsidP="003D2E52">
      <w:pPr>
        <w:pStyle w:val="ListParagraph"/>
        <w:numPr>
          <w:ilvl w:val="0"/>
          <w:numId w:val="12"/>
        </w:numPr>
        <w:spacing w:after="200" w:line="276" w:lineRule="auto"/>
        <w:rPr>
          <w:lang w:val="en-GB"/>
        </w:rPr>
      </w:pPr>
      <w:r>
        <w:rPr>
          <w:lang w:val="en-GB"/>
        </w:rPr>
        <w:t>Thank interviewee for their time.</w:t>
      </w:r>
    </w:p>
    <w:p w14:paraId="5A89540D" w14:textId="6C912788" w:rsidR="007271A5" w:rsidRDefault="007271A5">
      <w:pPr>
        <w:rPr>
          <w:noProof/>
        </w:rPr>
      </w:pPr>
    </w:p>
    <w:p w14:paraId="43C451D2" w14:textId="77777777" w:rsidR="00206603" w:rsidRDefault="00206603">
      <w:pPr>
        <w:rPr>
          <w:lang w:val="en-GB"/>
        </w:rPr>
      </w:pPr>
    </w:p>
    <w:p w14:paraId="189F39AC" w14:textId="7BD0A4CF" w:rsidR="00EB204A" w:rsidRDefault="00EB204A" w:rsidP="00D315AE">
      <w:pPr>
        <w:spacing w:after="200" w:line="276" w:lineRule="auto"/>
        <w:rPr>
          <w:lang w:val="en-GB"/>
        </w:rPr>
      </w:pPr>
    </w:p>
    <w:p w14:paraId="401D625A" w14:textId="0C43BDC5" w:rsidR="00DA34B1" w:rsidRPr="000217B1" w:rsidRDefault="00DA34B1" w:rsidP="000217B1">
      <w:pPr>
        <w:rPr>
          <w:b/>
          <w:bCs/>
          <w:sz w:val="28"/>
          <w:szCs w:val="28"/>
          <w:lang w:val="en-GB"/>
        </w:rPr>
      </w:pPr>
    </w:p>
    <w:sectPr w:rsidR="00DA34B1" w:rsidRPr="000217B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C8C94" w16cex:dateUtc="2021-09-27T2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648309" w16cid:durableId="24FC4318"/>
  <w16cid:commentId w16cid:paraId="4197DC75" w16cid:durableId="24F8B3DF"/>
  <w16cid:commentId w16cid:paraId="068E62D4" w16cid:durableId="24F8B3E0"/>
  <w16cid:commentId w16cid:paraId="320C10B5" w16cid:durableId="24F8B3E1"/>
  <w16cid:commentId w16cid:paraId="5112C901" w16cid:durableId="24F8B3E2"/>
  <w16cid:commentId w16cid:paraId="6E78AE6B" w16cid:durableId="24FC431D"/>
  <w16cid:commentId w16cid:paraId="1B2EF893" w16cid:durableId="24F8B3E3"/>
  <w16cid:commentId w16cid:paraId="62E84417" w16cid:durableId="24F8B3E4"/>
  <w16cid:commentId w16cid:paraId="21094CA3" w16cid:durableId="24F8B3E5"/>
  <w16cid:commentId w16cid:paraId="2E06B4D7" w16cid:durableId="24F8B3E6"/>
  <w16cid:commentId w16cid:paraId="399E8FAC" w16cid:durableId="24F8B3E7"/>
  <w16cid:commentId w16cid:paraId="55281088" w16cid:durableId="24F8B3E8"/>
  <w16cid:commentId w16cid:paraId="7BE52FDB" w16cid:durableId="24F8B3E9"/>
  <w16cid:commentId w16cid:paraId="535BB223" w16cid:durableId="24FC4325"/>
  <w16cid:commentId w16cid:paraId="577DAD33" w16cid:durableId="24F8B3EA"/>
  <w16cid:commentId w16cid:paraId="7C0FE1BE" w16cid:durableId="24F8B3EB"/>
  <w16cid:commentId w16cid:paraId="67B1BCB8" w16cid:durableId="24FC432A"/>
  <w16cid:commentId w16cid:paraId="2AB96186" w16cid:durableId="24FC432C"/>
  <w16cid:commentId w16cid:paraId="4D3728DE" w16cid:durableId="24FC8F03"/>
  <w16cid:commentId w16cid:paraId="2F4BBC8D" w16cid:durableId="24FC432D"/>
  <w16cid:commentId w16cid:paraId="1A791329" w16cid:durableId="24FC4330"/>
  <w16cid:commentId w16cid:paraId="617EEF20" w16cid:durableId="24FC8C9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C3C846" w14:textId="77777777" w:rsidR="009413BF" w:rsidRDefault="009413BF" w:rsidP="00DA34B1">
      <w:pPr>
        <w:spacing w:after="0" w:line="240" w:lineRule="auto"/>
      </w:pPr>
      <w:r>
        <w:separator/>
      </w:r>
    </w:p>
  </w:endnote>
  <w:endnote w:type="continuationSeparator" w:id="0">
    <w:p w14:paraId="7418D70F" w14:textId="77777777" w:rsidR="009413BF" w:rsidRDefault="009413BF" w:rsidP="00DA34B1">
      <w:pPr>
        <w:spacing w:after="0" w:line="240" w:lineRule="auto"/>
      </w:pPr>
      <w:r>
        <w:continuationSeparator/>
      </w:r>
    </w:p>
  </w:endnote>
  <w:endnote w:type="continuationNotice" w:id="1">
    <w:p w14:paraId="7B510982" w14:textId="77777777" w:rsidR="009413BF" w:rsidRDefault="009413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9796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BBD86B" w14:textId="35188D6E" w:rsidR="00DA34B1" w:rsidRDefault="00DA3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7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552C60" w14:textId="77777777" w:rsidR="00DA34B1" w:rsidRDefault="00DA3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4CAE77" w14:textId="77777777" w:rsidR="009413BF" w:rsidRDefault="009413BF" w:rsidP="00DA34B1">
      <w:pPr>
        <w:spacing w:after="0" w:line="240" w:lineRule="auto"/>
      </w:pPr>
      <w:r>
        <w:separator/>
      </w:r>
    </w:p>
  </w:footnote>
  <w:footnote w:type="continuationSeparator" w:id="0">
    <w:p w14:paraId="7107B324" w14:textId="77777777" w:rsidR="009413BF" w:rsidRDefault="009413BF" w:rsidP="00DA34B1">
      <w:pPr>
        <w:spacing w:after="0" w:line="240" w:lineRule="auto"/>
      </w:pPr>
      <w:r>
        <w:continuationSeparator/>
      </w:r>
    </w:p>
  </w:footnote>
  <w:footnote w:type="continuationNotice" w:id="1">
    <w:p w14:paraId="495EE859" w14:textId="77777777" w:rsidR="009413BF" w:rsidRDefault="009413B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5E6CEE" w14:textId="77777777" w:rsidR="009413BF" w:rsidRDefault="009413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0055F"/>
    <w:multiLevelType w:val="hybridMultilevel"/>
    <w:tmpl w:val="9474B77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857F0E"/>
    <w:multiLevelType w:val="hybridMultilevel"/>
    <w:tmpl w:val="34EE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646DA"/>
    <w:multiLevelType w:val="hybridMultilevel"/>
    <w:tmpl w:val="BCB28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A2381"/>
    <w:multiLevelType w:val="hybridMultilevel"/>
    <w:tmpl w:val="DEAE6922"/>
    <w:lvl w:ilvl="0" w:tplc="187A57D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37C6C"/>
    <w:multiLevelType w:val="hybridMultilevel"/>
    <w:tmpl w:val="3FAE50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4695A"/>
    <w:multiLevelType w:val="hybridMultilevel"/>
    <w:tmpl w:val="DCD694F4"/>
    <w:lvl w:ilvl="0" w:tplc="187A5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0616FF6"/>
    <w:multiLevelType w:val="hybridMultilevel"/>
    <w:tmpl w:val="F25A2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C52B6"/>
    <w:multiLevelType w:val="hybridMultilevel"/>
    <w:tmpl w:val="AFCEE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2144F7"/>
    <w:multiLevelType w:val="hybridMultilevel"/>
    <w:tmpl w:val="ECE0E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4E0B08"/>
    <w:multiLevelType w:val="hybridMultilevel"/>
    <w:tmpl w:val="D6C61140"/>
    <w:lvl w:ilvl="0" w:tplc="187A5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31582E"/>
    <w:multiLevelType w:val="hybridMultilevel"/>
    <w:tmpl w:val="30A468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7E3268"/>
    <w:multiLevelType w:val="hybridMultilevel"/>
    <w:tmpl w:val="1C987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C3A1E"/>
    <w:multiLevelType w:val="hybridMultilevel"/>
    <w:tmpl w:val="E4A2C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6A8A54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3575AE"/>
    <w:multiLevelType w:val="hybridMultilevel"/>
    <w:tmpl w:val="D3F61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18768F"/>
    <w:multiLevelType w:val="hybridMultilevel"/>
    <w:tmpl w:val="2904C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287407"/>
    <w:multiLevelType w:val="hybridMultilevel"/>
    <w:tmpl w:val="35D210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E91605"/>
    <w:multiLevelType w:val="hybridMultilevel"/>
    <w:tmpl w:val="062ACFF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96A559E"/>
    <w:multiLevelType w:val="hybridMultilevel"/>
    <w:tmpl w:val="57D88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074E2A"/>
    <w:multiLevelType w:val="hybridMultilevel"/>
    <w:tmpl w:val="EA0A1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544831"/>
    <w:multiLevelType w:val="hybridMultilevel"/>
    <w:tmpl w:val="A3268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304EBB"/>
    <w:multiLevelType w:val="hybridMultilevel"/>
    <w:tmpl w:val="227A0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0"/>
  </w:num>
  <w:num w:numId="3">
    <w:abstractNumId w:val="12"/>
  </w:num>
  <w:num w:numId="4">
    <w:abstractNumId w:val="14"/>
  </w:num>
  <w:num w:numId="5">
    <w:abstractNumId w:val="18"/>
  </w:num>
  <w:num w:numId="6">
    <w:abstractNumId w:val="16"/>
  </w:num>
  <w:num w:numId="7">
    <w:abstractNumId w:val="15"/>
  </w:num>
  <w:num w:numId="8">
    <w:abstractNumId w:val="7"/>
  </w:num>
  <w:num w:numId="9">
    <w:abstractNumId w:val="5"/>
  </w:num>
  <w:num w:numId="10">
    <w:abstractNumId w:val="9"/>
  </w:num>
  <w:num w:numId="11">
    <w:abstractNumId w:val="2"/>
  </w:num>
  <w:num w:numId="12">
    <w:abstractNumId w:val="1"/>
  </w:num>
  <w:num w:numId="13">
    <w:abstractNumId w:val="3"/>
  </w:num>
  <w:num w:numId="14">
    <w:abstractNumId w:val="8"/>
  </w:num>
  <w:num w:numId="15">
    <w:abstractNumId w:val="10"/>
  </w:num>
  <w:num w:numId="16">
    <w:abstractNumId w:val="0"/>
  </w:num>
  <w:num w:numId="17">
    <w:abstractNumId w:val="6"/>
  </w:num>
  <w:num w:numId="18">
    <w:abstractNumId w:val="19"/>
  </w:num>
  <w:num w:numId="19">
    <w:abstractNumId w:val="11"/>
  </w:num>
  <w:num w:numId="20">
    <w:abstractNumId w:val="17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7E9"/>
    <w:rsid w:val="00003B82"/>
    <w:rsid w:val="000217B1"/>
    <w:rsid w:val="00026920"/>
    <w:rsid w:val="00036100"/>
    <w:rsid w:val="00090EB1"/>
    <w:rsid w:val="000C70B6"/>
    <w:rsid w:val="000E32DB"/>
    <w:rsid w:val="001007E9"/>
    <w:rsid w:val="00117AB4"/>
    <w:rsid w:val="00150F86"/>
    <w:rsid w:val="00175F1C"/>
    <w:rsid w:val="001A6126"/>
    <w:rsid w:val="001D5C42"/>
    <w:rsid w:val="001F3306"/>
    <w:rsid w:val="00206603"/>
    <w:rsid w:val="00220072"/>
    <w:rsid w:val="00242C7B"/>
    <w:rsid w:val="00267586"/>
    <w:rsid w:val="00283B09"/>
    <w:rsid w:val="00294215"/>
    <w:rsid w:val="002A10BA"/>
    <w:rsid w:val="002B326B"/>
    <w:rsid w:val="002D74E2"/>
    <w:rsid w:val="00313A04"/>
    <w:rsid w:val="00327D7B"/>
    <w:rsid w:val="0033243D"/>
    <w:rsid w:val="0033618C"/>
    <w:rsid w:val="0037075C"/>
    <w:rsid w:val="00397068"/>
    <w:rsid w:val="0039719E"/>
    <w:rsid w:val="0039741E"/>
    <w:rsid w:val="003D2E52"/>
    <w:rsid w:val="004073A8"/>
    <w:rsid w:val="00421382"/>
    <w:rsid w:val="00423081"/>
    <w:rsid w:val="0044436E"/>
    <w:rsid w:val="004635E1"/>
    <w:rsid w:val="00481578"/>
    <w:rsid w:val="004908EA"/>
    <w:rsid w:val="004B3809"/>
    <w:rsid w:val="004C4B8F"/>
    <w:rsid w:val="004E3451"/>
    <w:rsid w:val="004F6CA6"/>
    <w:rsid w:val="0051500F"/>
    <w:rsid w:val="00537004"/>
    <w:rsid w:val="005D4F49"/>
    <w:rsid w:val="005F6ACA"/>
    <w:rsid w:val="00627580"/>
    <w:rsid w:val="00632C4A"/>
    <w:rsid w:val="00636929"/>
    <w:rsid w:val="0065633C"/>
    <w:rsid w:val="0065755E"/>
    <w:rsid w:val="00680616"/>
    <w:rsid w:val="006A44C3"/>
    <w:rsid w:val="006A7E6D"/>
    <w:rsid w:val="007271A5"/>
    <w:rsid w:val="00767315"/>
    <w:rsid w:val="00784A2F"/>
    <w:rsid w:val="00787926"/>
    <w:rsid w:val="007E5AFF"/>
    <w:rsid w:val="00837690"/>
    <w:rsid w:val="00852EC9"/>
    <w:rsid w:val="0086126E"/>
    <w:rsid w:val="0092796A"/>
    <w:rsid w:val="00934318"/>
    <w:rsid w:val="009413BF"/>
    <w:rsid w:val="00946021"/>
    <w:rsid w:val="009528AB"/>
    <w:rsid w:val="009705D2"/>
    <w:rsid w:val="009A2849"/>
    <w:rsid w:val="009B26EE"/>
    <w:rsid w:val="009E3ADD"/>
    <w:rsid w:val="009F2867"/>
    <w:rsid w:val="009F3F5A"/>
    <w:rsid w:val="009F4D19"/>
    <w:rsid w:val="00A049A2"/>
    <w:rsid w:val="00A069EF"/>
    <w:rsid w:val="00A639F4"/>
    <w:rsid w:val="00A63B1F"/>
    <w:rsid w:val="00A72C60"/>
    <w:rsid w:val="00A76CD4"/>
    <w:rsid w:val="00A77898"/>
    <w:rsid w:val="00A80361"/>
    <w:rsid w:val="00A91DFB"/>
    <w:rsid w:val="00AA5BCC"/>
    <w:rsid w:val="00AB5089"/>
    <w:rsid w:val="00B011DC"/>
    <w:rsid w:val="00B3166C"/>
    <w:rsid w:val="00B57707"/>
    <w:rsid w:val="00B62C10"/>
    <w:rsid w:val="00B8295C"/>
    <w:rsid w:val="00B928FC"/>
    <w:rsid w:val="00BB7E8E"/>
    <w:rsid w:val="00C30B69"/>
    <w:rsid w:val="00D07E6C"/>
    <w:rsid w:val="00D315AE"/>
    <w:rsid w:val="00D376B9"/>
    <w:rsid w:val="00D37894"/>
    <w:rsid w:val="00D750ED"/>
    <w:rsid w:val="00DA34B1"/>
    <w:rsid w:val="00DC6D75"/>
    <w:rsid w:val="00DE283A"/>
    <w:rsid w:val="00E070AB"/>
    <w:rsid w:val="00E11D52"/>
    <w:rsid w:val="00E44B39"/>
    <w:rsid w:val="00E977DF"/>
    <w:rsid w:val="00EB204A"/>
    <w:rsid w:val="00ED0DC8"/>
    <w:rsid w:val="00F122A5"/>
    <w:rsid w:val="00F148C8"/>
    <w:rsid w:val="00F46B8C"/>
    <w:rsid w:val="00F50E12"/>
    <w:rsid w:val="00F72090"/>
    <w:rsid w:val="00FA4ED4"/>
    <w:rsid w:val="00FD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761E"/>
  <w15:docId w15:val="{97E42C53-C857-43D4-91E2-D7094736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B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C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07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07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D5B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F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D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D1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F6C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34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34B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3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4B1"/>
  </w:style>
  <w:style w:type="paragraph" w:styleId="Footer">
    <w:name w:val="footer"/>
    <w:basedOn w:val="Normal"/>
    <w:link w:val="FooterChar"/>
    <w:uiPriority w:val="99"/>
    <w:unhideWhenUsed/>
    <w:rsid w:val="00DA3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4B1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413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13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2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B385-9820-4D37-8DF1-FC7639939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6</Words>
  <Characters>408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ara Blake</dc:creator>
  <cp:keywords/>
  <dc:description/>
  <cp:lastModifiedBy>Shacar Blake</cp:lastModifiedBy>
  <cp:revision>2</cp:revision>
  <cp:lastPrinted>2021-10-07T12:21:00Z</cp:lastPrinted>
  <dcterms:created xsi:type="dcterms:W3CDTF">2023-01-20T15:08:00Z</dcterms:created>
  <dcterms:modified xsi:type="dcterms:W3CDTF">2023-01-2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